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6293E9" w14:textId="77777777" w:rsidR="001D4CB7" w:rsidRPr="00621C1F" w:rsidRDefault="001D4CB7" w:rsidP="00621C1F">
      <w:pPr>
        <w:spacing w:after="0" w:line="34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tbl>
      <w:tblPr>
        <w:tblStyle w:val="Tablaconcuadrcula"/>
        <w:tblW w:w="8755" w:type="dxa"/>
        <w:tblLayout w:type="fixed"/>
        <w:tblLook w:val="04A0" w:firstRow="1" w:lastRow="0" w:firstColumn="1" w:lastColumn="0" w:noHBand="0" w:noVBand="1"/>
      </w:tblPr>
      <w:tblGrid>
        <w:gridCol w:w="817"/>
        <w:gridCol w:w="1985"/>
        <w:gridCol w:w="2268"/>
        <w:gridCol w:w="1842"/>
        <w:gridCol w:w="1843"/>
      </w:tblGrid>
      <w:tr w:rsidR="00D20A01" w:rsidRPr="00D20A01" w14:paraId="37F1ECEF" w14:textId="77777777" w:rsidTr="00460330">
        <w:tc>
          <w:tcPr>
            <w:tcW w:w="817" w:type="dxa"/>
          </w:tcPr>
          <w:p w14:paraId="5A3C7EC4" w14:textId="293DA3F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330">
              <w:rPr>
                <w:rFonts w:ascii="Times New Roman" w:hAnsi="Times New Roman" w:cs="Times New Roman"/>
                <w:b/>
                <w:sz w:val="24"/>
                <w:szCs w:val="24"/>
              </w:rPr>
              <w:t>Spot</w:t>
            </w:r>
          </w:p>
        </w:tc>
        <w:tc>
          <w:tcPr>
            <w:tcW w:w="1985" w:type="dxa"/>
          </w:tcPr>
          <w:p w14:paraId="32900172" w14:textId="77777777" w:rsidR="00D20A01" w:rsidRDefault="00D20A01" w:rsidP="007C13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RBIDRAFT</w:t>
            </w:r>
          </w:p>
          <w:p w14:paraId="5DD8197E" w14:textId="6589177D" w:rsidR="00AE1787" w:rsidRPr="00460330" w:rsidRDefault="00AE1787" w:rsidP="007C13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268" w:type="dxa"/>
          </w:tcPr>
          <w:p w14:paraId="4656CD04" w14:textId="17F889F0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4603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 name</w:t>
            </w:r>
          </w:p>
        </w:tc>
        <w:tc>
          <w:tcPr>
            <w:tcW w:w="1842" w:type="dxa"/>
          </w:tcPr>
          <w:p w14:paraId="0B03EEEB" w14:textId="34D08265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33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460330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  <w:proofErr w:type="spellEnd"/>
            <w:r w:rsidRPr="004603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60330">
              <w:rPr>
                <w:rFonts w:ascii="Times New Roman" w:hAnsi="Times New Roman" w:cs="Times New Roman"/>
                <w:b/>
                <w:sz w:val="24"/>
                <w:szCs w:val="24"/>
              </w:rPr>
              <w:t>functional</w:t>
            </w:r>
            <w:proofErr w:type="spellEnd"/>
            <w:r w:rsidRPr="004603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60330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1843" w:type="dxa"/>
          </w:tcPr>
          <w:p w14:paraId="30F16665" w14:textId="6F208C9C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0330">
              <w:rPr>
                <w:rFonts w:ascii="Times New Roman" w:hAnsi="Times New Roman" w:cs="Times New Roman"/>
                <w:b/>
                <w:sz w:val="24"/>
                <w:szCs w:val="24"/>
              </w:rPr>
              <w:t>Accumulation</w:t>
            </w:r>
            <w:proofErr w:type="spellEnd"/>
            <w:r w:rsidRPr="004603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60330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  <w:proofErr w:type="spellEnd"/>
          </w:p>
        </w:tc>
      </w:tr>
      <w:tr w:rsidR="00D20A01" w:rsidRPr="00D20A01" w14:paraId="3AA81284" w14:textId="77777777" w:rsidTr="00460330">
        <w:tc>
          <w:tcPr>
            <w:tcW w:w="817" w:type="dxa"/>
          </w:tcPr>
          <w:p w14:paraId="571B6829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985" w:type="dxa"/>
          </w:tcPr>
          <w:p w14:paraId="5177D6D8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2268" w:type="dxa"/>
          </w:tcPr>
          <w:p w14:paraId="7D79F029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842" w:type="dxa"/>
          </w:tcPr>
          <w:p w14:paraId="49FF50FA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</w:p>
        </w:tc>
        <w:tc>
          <w:tcPr>
            <w:tcW w:w="1843" w:type="dxa"/>
          </w:tcPr>
          <w:p w14:paraId="62D258DD" w14:textId="77777777" w:rsidR="00D20A01" w:rsidRPr="00D20A01" w:rsidRDefault="00D20A01" w:rsidP="007C130A">
            <w:pPr>
              <w:rPr>
                <w:rFonts w:ascii="Palatino Linotype" w:hAnsi="Palatino Linotype"/>
                <w:b/>
              </w:rPr>
            </w:pP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 xml:space="preserve">      </w:t>
            </w:r>
            <w:r w:rsidR="00C50EDD">
              <w:rPr>
                <w:rFonts w:ascii="Palatino Linotype" w:hAnsi="Palatino Linotype"/>
                <w:b/>
                <w:sz w:val="20"/>
                <w:szCs w:val="20"/>
              </w:rPr>
              <w:t xml:space="preserve">  </w:t>
            </w: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 xml:space="preserve">1    </w:t>
            </w:r>
            <w:r w:rsidR="0006493D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 xml:space="preserve">2   </w:t>
            </w:r>
            <w:r w:rsidR="0006493D">
              <w:rPr>
                <w:rFonts w:ascii="Palatino Linotype" w:hAnsi="Palatino Linotype"/>
                <w:b/>
                <w:sz w:val="20"/>
                <w:szCs w:val="20"/>
              </w:rPr>
              <w:t xml:space="preserve">  </w:t>
            </w:r>
            <w:r w:rsidRPr="00D20A01">
              <w:rPr>
                <w:rFonts w:ascii="Palatino Linotype" w:hAnsi="Palatino Linotype"/>
                <w:b/>
                <w:sz w:val="20"/>
                <w:szCs w:val="20"/>
              </w:rPr>
              <w:t>3    4</w:t>
            </w:r>
          </w:p>
        </w:tc>
      </w:tr>
      <w:tr w:rsidR="00D20A01" w:rsidRPr="00D20A01" w14:paraId="75242B89" w14:textId="77777777" w:rsidTr="00460330">
        <w:trPr>
          <w:trHeight w:val="1417"/>
        </w:trPr>
        <w:tc>
          <w:tcPr>
            <w:tcW w:w="817" w:type="dxa"/>
          </w:tcPr>
          <w:p w14:paraId="5CDB31EF" w14:textId="7580FCB6" w:rsidR="00D20A01" w:rsidRPr="00460330" w:rsidRDefault="00C82B44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D20A01" w:rsidRPr="00460330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r w:rsidR="00004403" w:rsidRPr="0046033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</w:tcPr>
          <w:p w14:paraId="601791D0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sb09g019170</w:t>
            </w:r>
          </w:p>
        </w:tc>
        <w:tc>
          <w:tcPr>
            <w:tcW w:w="2268" w:type="dxa"/>
          </w:tcPr>
          <w:p w14:paraId="0341B94D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S ribosomal protein L1</w:t>
            </w:r>
          </w:p>
          <w:p w14:paraId="455DE80F" w14:textId="77777777" w:rsidR="00C50EDD" w:rsidRPr="00460330" w:rsidRDefault="00C50EDD" w:rsidP="007C130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  <w:p w14:paraId="3E9C58F9" w14:textId="77777777" w:rsidR="00363D11" w:rsidRPr="00460330" w:rsidRDefault="00363D11" w:rsidP="007C130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F0E13EA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2A1EA81D" w14:textId="15045DCC" w:rsidR="00D20A01" w:rsidRPr="00D20A01" w:rsidRDefault="00D52FC1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7A9BD920" wp14:editId="04ECC29D">
                  <wp:extent cx="1046062" cy="1021977"/>
                  <wp:effectExtent l="0" t="0" r="1905" b="6985"/>
                  <wp:docPr id="10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6062" cy="10219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58DCBE8F" w14:textId="77777777" w:rsidTr="00460330">
        <w:tc>
          <w:tcPr>
            <w:tcW w:w="817" w:type="dxa"/>
          </w:tcPr>
          <w:p w14:paraId="07A72028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985" w:type="dxa"/>
          </w:tcPr>
          <w:p w14:paraId="31895BE6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01g044040</w:t>
            </w:r>
          </w:p>
        </w:tc>
        <w:tc>
          <w:tcPr>
            <w:tcW w:w="2268" w:type="dxa"/>
          </w:tcPr>
          <w:p w14:paraId="7D975753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S ribosomal protein S10-</w:t>
            </w: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1"/>
            </w: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1FE0403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03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ea</w:t>
            </w:r>
            <w:proofErr w:type="spellEnd"/>
            <w:r w:rsidRPr="004603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ays</w:t>
            </w:r>
          </w:p>
          <w:p w14:paraId="78ECC07A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I: PWZ06987)</w:t>
            </w:r>
          </w:p>
          <w:p w14:paraId="41E70F08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83886CA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0B97C7E8" w14:textId="7C9E87F0" w:rsidR="00D20A01" w:rsidRPr="00D20A01" w:rsidRDefault="00BB6E31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03289CEC" wp14:editId="3CDA3645">
                  <wp:extent cx="1040859" cy="1016894"/>
                  <wp:effectExtent l="0" t="0" r="6985" b="0"/>
                  <wp:docPr id="14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5749" cy="10314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6908F456" w14:textId="77777777" w:rsidTr="00460330">
        <w:trPr>
          <w:trHeight w:val="1417"/>
        </w:trPr>
        <w:tc>
          <w:tcPr>
            <w:tcW w:w="817" w:type="dxa"/>
          </w:tcPr>
          <w:p w14:paraId="27876564" w14:textId="706BB64B" w:rsidR="00D20A01" w:rsidRPr="00460330" w:rsidRDefault="00C82B44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D20A01" w:rsidRPr="00460330">
              <w:rPr>
                <w:rFonts w:ascii="Times New Roman" w:hAnsi="Times New Roman" w:cs="Times New Roman"/>
                <w:sz w:val="24"/>
                <w:szCs w:val="24"/>
              </w:rPr>
              <w:t>302b</w:t>
            </w:r>
          </w:p>
        </w:tc>
        <w:tc>
          <w:tcPr>
            <w:tcW w:w="1985" w:type="dxa"/>
          </w:tcPr>
          <w:p w14:paraId="10498752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sb09g027690</w:t>
            </w:r>
          </w:p>
        </w:tc>
        <w:tc>
          <w:tcPr>
            <w:tcW w:w="2268" w:type="dxa"/>
          </w:tcPr>
          <w:p w14:paraId="6FD90E08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anine nucleotide-binding protein </w:t>
            </w: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2"/>
            </w: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ubunit</w:t>
            </w:r>
          </w:p>
          <w:p w14:paraId="3A017B63" w14:textId="77777777" w:rsidR="00817C36" w:rsidRPr="00460330" w:rsidRDefault="00817C36" w:rsidP="007C130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5E765D8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Signal</w:t>
            </w:r>
            <w:proofErr w:type="spellEnd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transduction</w:t>
            </w:r>
            <w:proofErr w:type="spellEnd"/>
          </w:p>
        </w:tc>
        <w:tc>
          <w:tcPr>
            <w:tcW w:w="1843" w:type="dxa"/>
          </w:tcPr>
          <w:p w14:paraId="793B0A59" w14:textId="36D911D5" w:rsidR="00D20A01" w:rsidRPr="00D20A01" w:rsidRDefault="00C50EDD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5E50DAAC" wp14:editId="1CFD2946">
                  <wp:extent cx="1046062" cy="1021977"/>
                  <wp:effectExtent l="0" t="0" r="1905" b="6985"/>
                  <wp:docPr id="60" name="Imagen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6062" cy="10219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0633A5A9" w14:textId="77777777" w:rsidTr="00460330">
        <w:tc>
          <w:tcPr>
            <w:tcW w:w="817" w:type="dxa"/>
          </w:tcPr>
          <w:p w14:paraId="179278C3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985" w:type="dxa"/>
          </w:tcPr>
          <w:p w14:paraId="692F8B6E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09g000350</w:t>
            </w:r>
          </w:p>
        </w:tc>
        <w:tc>
          <w:tcPr>
            <w:tcW w:w="2268" w:type="dxa"/>
          </w:tcPr>
          <w:p w14:paraId="6004FCCF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yl-prolyl cis-trans isomerase</w:t>
            </w:r>
          </w:p>
          <w:p w14:paraId="0185C41C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3C112D5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20FC32C0" w14:textId="21DBDB61" w:rsidR="00D20A01" w:rsidRPr="00D20A01" w:rsidRDefault="00915444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59D5961F" wp14:editId="1B3FB83D">
                  <wp:extent cx="1060315" cy="1035902"/>
                  <wp:effectExtent l="0" t="0" r="6985" b="0"/>
                  <wp:docPr id="16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586" cy="10488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70DA7663" w14:textId="77777777" w:rsidTr="00460330">
        <w:tc>
          <w:tcPr>
            <w:tcW w:w="817" w:type="dxa"/>
          </w:tcPr>
          <w:p w14:paraId="0666F789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985" w:type="dxa"/>
          </w:tcPr>
          <w:p w14:paraId="37330844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09g000350</w:t>
            </w:r>
          </w:p>
        </w:tc>
        <w:tc>
          <w:tcPr>
            <w:tcW w:w="2268" w:type="dxa"/>
          </w:tcPr>
          <w:p w14:paraId="3BD0F175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yl-prolyl cis-trans isomerase</w:t>
            </w:r>
          </w:p>
          <w:p w14:paraId="07EA346F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EEA354E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3A0BC6E8" w14:textId="4CAE76F2" w:rsidR="00D20A01" w:rsidRPr="00D20A01" w:rsidRDefault="00594D35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2FE4D8B9" wp14:editId="00F786F9">
                  <wp:extent cx="1048385" cy="1024246"/>
                  <wp:effectExtent l="0" t="0" r="0" b="5080"/>
                  <wp:docPr id="20" name="Imagen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360" cy="10378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4AE666E9" w14:textId="77777777" w:rsidTr="00460330">
        <w:tc>
          <w:tcPr>
            <w:tcW w:w="817" w:type="dxa"/>
          </w:tcPr>
          <w:p w14:paraId="07FCB871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985" w:type="dxa"/>
          </w:tcPr>
          <w:p w14:paraId="053C7FED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03g008760</w:t>
            </w:r>
          </w:p>
        </w:tc>
        <w:tc>
          <w:tcPr>
            <w:tcW w:w="2268" w:type="dxa"/>
          </w:tcPr>
          <w:p w14:paraId="7D045566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Isoflavone</w:t>
            </w:r>
            <w:proofErr w:type="spellEnd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reductase-like</w:t>
            </w:r>
            <w:proofErr w:type="spellEnd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 xml:space="preserve"> IRL</w:t>
            </w:r>
          </w:p>
          <w:p w14:paraId="2F8E0AC1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73F5D76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proofErr w:type="spellEnd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54F15F6B" w14:textId="10115C99" w:rsidR="00D20A01" w:rsidRPr="00D20A01" w:rsidRDefault="00400F3B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603A4DEB" wp14:editId="051A19E0">
                  <wp:extent cx="1045845" cy="1020123"/>
                  <wp:effectExtent l="0" t="0" r="1905" b="8890"/>
                  <wp:docPr id="21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9325" cy="10332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7810D625" w14:textId="77777777" w:rsidTr="00460330">
        <w:tc>
          <w:tcPr>
            <w:tcW w:w="817" w:type="dxa"/>
          </w:tcPr>
          <w:p w14:paraId="0406C6B9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985" w:type="dxa"/>
          </w:tcPr>
          <w:p w14:paraId="13026507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07g026160</w:t>
            </w:r>
          </w:p>
        </w:tc>
        <w:tc>
          <w:tcPr>
            <w:tcW w:w="2268" w:type="dxa"/>
          </w:tcPr>
          <w:p w14:paraId="5DEA6B66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scent polypeptide-associated complex subunit </w:t>
            </w: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1"/>
            </w: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 protein 1</w:t>
            </w:r>
          </w:p>
          <w:p w14:paraId="3FD0D97E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4A347E1B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843" w:type="dxa"/>
          </w:tcPr>
          <w:p w14:paraId="5AD6A8A6" w14:textId="77777777" w:rsidR="00D20A01" w:rsidRPr="00D20A01" w:rsidRDefault="00EC2686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31F58792" wp14:editId="3B1CB6A6">
                  <wp:extent cx="1048630" cy="1023937"/>
                  <wp:effectExtent l="0" t="0" r="0" b="5080"/>
                  <wp:docPr id="70" name="Imagen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8630" cy="1023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41F14DE9" w14:textId="77777777" w:rsidTr="00460330">
        <w:tblPrEx>
          <w:tblCellMar>
            <w:left w:w="70" w:type="dxa"/>
            <w:right w:w="70" w:type="dxa"/>
          </w:tblCellMar>
        </w:tblPrEx>
        <w:tc>
          <w:tcPr>
            <w:tcW w:w="817" w:type="dxa"/>
          </w:tcPr>
          <w:p w14:paraId="38F45496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0</w:t>
            </w:r>
          </w:p>
        </w:tc>
        <w:tc>
          <w:tcPr>
            <w:tcW w:w="1985" w:type="dxa"/>
          </w:tcPr>
          <w:p w14:paraId="105DBDCF" w14:textId="77777777" w:rsidR="00D20A01" w:rsidRPr="00460330" w:rsidRDefault="00D20A01" w:rsidP="007C13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</w:t>
            </w:r>
            <w:r w:rsidRPr="004603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3g006130</w:t>
            </w:r>
          </w:p>
        </w:tc>
        <w:tc>
          <w:tcPr>
            <w:tcW w:w="2268" w:type="dxa"/>
          </w:tcPr>
          <w:p w14:paraId="77477454" w14:textId="77777777" w:rsidR="00D20A01" w:rsidRPr="00460330" w:rsidRDefault="00D20A01" w:rsidP="007C130A">
            <w:pPr>
              <w:jc w:val="center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osephosphate</w:t>
            </w:r>
            <w:proofErr w:type="spellEnd"/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merase</w:t>
            </w:r>
            <w:proofErr w:type="spellEnd"/>
          </w:p>
          <w:p w14:paraId="7585D211" w14:textId="77777777" w:rsidR="00D20A01" w:rsidRPr="00460330" w:rsidRDefault="00D20A01" w:rsidP="007C130A">
            <w:pPr>
              <w:jc w:val="center"/>
              <w:outlineLvl w:val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29D8DFF8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  <w:proofErr w:type="spellEnd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00150870" w14:textId="77777777" w:rsidR="00D20A01" w:rsidRPr="00D20A01" w:rsidRDefault="00CC3210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5236C450" wp14:editId="08D8AF0E">
                  <wp:extent cx="1042532" cy="1018397"/>
                  <wp:effectExtent l="0" t="0" r="5715" b="0"/>
                  <wp:docPr id="71" name="Imagen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2532" cy="10183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4418FFCB" w14:textId="77777777" w:rsidTr="00460330">
        <w:tc>
          <w:tcPr>
            <w:tcW w:w="817" w:type="dxa"/>
          </w:tcPr>
          <w:p w14:paraId="6146B757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85" w:type="dxa"/>
          </w:tcPr>
          <w:p w14:paraId="70F467F5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04g027810</w:t>
            </w:r>
          </w:p>
        </w:tc>
        <w:tc>
          <w:tcPr>
            <w:tcW w:w="2268" w:type="dxa"/>
          </w:tcPr>
          <w:p w14:paraId="6B451CA9" w14:textId="77777777" w:rsidR="00D20A01" w:rsidRPr="00460330" w:rsidRDefault="00D20A01" w:rsidP="007C130A">
            <w:pPr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330"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  <w:t>ATP synthase delta chain</w:t>
            </w:r>
          </w:p>
          <w:p w14:paraId="64BD07C1" w14:textId="77777777" w:rsidR="00D20A01" w:rsidRPr="00460330" w:rsidRDefault="00D20A01" w:rsidP="007C130A">
            <w:pPr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DF5C91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DEEFE45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  <w:proofErr w:type="spellEnd"/>
          </w:p>
        </w:tc>
        <w:tc>
          <w:tcPr>
            <w:tcW w:w="1843" w:type="dxa"/>
          </w:tcPr>
          <w:p w14:paraId="249D5D82" w14:textId="77777777" w:rsidR="00D20A01" w:rsidRPr="00D20A01" w:rsidRDefault="005B2A4F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597C5F4C" wp14:editId="09498470">
                  <wp:extent cx="1054181" cy="1029909"/>
                  <wp:effectExtent l="0" t="0" r="0" b="0"/>
                  <wp:docPr id="73" name="Imagen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181" cy="1029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A01" w:rsidRPr="00D20A01" w14:paraId="03835ECC" w14:textId="77777777" w:rsidTr="00460330">
        <w:tc>
          <w:tcPr>
            <w:tcW w:w="817" w:type="dxa"/>
          </w:tcPr>
          <w:p w14:paraId="0E19F819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85" w:type="dxa"/>
          </w:tcPr>
          <w:p w14:paraId="154F9966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10g030520</w:t>
            </w:r>
          </w:p>
        </w:tc>
        <w:tc>
          <w:tcPr>
            <w:tcW w:w="2268" w:type="dxa"/>
          </w:tcPr>
          <w:p w14:paraId="29BC8804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osulfate </w:t>
            </w: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urtransferase</w:t>
            </w:r>
            <w:proofErr w:type="spellEnd"/>
            <w:r w:rsidRPr="0046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, isoform X1</w:t>
            </w:r>
          </w:p>
          <w:p w14:paraId="59DDB08A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28CA8982" w14:textId="77777777" w:rsidR="00D20A01" w:rsidRPr="00460330" w:rsidRDefault="00D20A01" w:rsidP="007C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Sulfur</w:t>
            </w:r>
            <w:proofErr w:type="spellEnd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0330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43" w:type="dxa"/>
          </w:tcPr>
          <w:p w14:paraId="7D09FEDD" w14:textId="77777777" w:rsidR="00D20A01" w:rsidRPr="00D20A01" w:rsidRDefault="005E1E23" w:rsidP="007C130A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03EBB49F" wp14:editId="0E9D17BD">
                  <wp:extent cx="1054100" cy="1029829"/>
                  <wp:effectExtent l="0" t="0" r="0" b="0"/>
                  <wp:docPr id="74" name="Imagen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100" cy="10298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F079E1" w14:textId="77777777" w:rsidR="00716469" w:rsidRPr="002612CF" w:rsidRDefault="00716469">
      <w:pPr>
        <w:rPr>
          <w:lang w:val="en-US"/>
        </w:rPr>
      </w:pPr>
    </w:p>
    <w:sectPr w:rsidR="00716469" w:rsidRPr="002612CF" w:rsidSect="00460330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EA3EC7"/>
    <w:multiLevelType w:val="hybridMultilevel"/>
    <w:tmpl w:val="0FAC88B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84406A"/>
    <w:multiLevelType w:val="hybridMultilevel"/>
    <w:tmpl w:val="B680DA8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D21F8A"/>
    <w:multiLevelType w:val="hybridMultilevel"/>
    <w:tmpl w:val="2C2284D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9D1024"/>
    <w:multiLevelType w:val="hybridMultilevel"/>
    <w:tmpl w:val="B40A646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041"/>
    <w:rsid w:val="00004403"/>
    <w:rsid w:val="00007781"/>
    <w:rsid w:val="00014730"/>
    <w:rsid w:val="00021F0F"/>
    <w:rsid w:val="000237E1"/>
    <w:rsid w:val="000508C0"/>
    <w:rsid w:val="000573D0"/>
    <w:rsid w:val="0006493D"/>
    <w:rsid w:val="00065F31"/>
    <w:rsid w:val="000A20D5"/>
    <w:rsid w:val="000A6DA2"/>
    <w:rsid w:val="000E7554"/>
    <w:rsid w:val="00141767"/>
    <w:rsid w:val="001539F0"/>
    <w:rsid w:val="001565D0"/>
    <w:rsid w:val="001A06BA"/>
    <w:rsid w:val="001D4CB7"/>
    <w:rsid w:val="001F732F"/>
    <w:rsid w:val="0022726B"/>
    <w:rsid w:val="002612CF"/>
    <w:rsid w:val="00267854"/>
    <w:rsid w:val="00284187"/>
    <w:rsid w:val="00286EFB"/>
    <w:rsid w:val="002B5843"/>
    <w:rsid w:val="002C1701"/>
    <w:rsid w:val="003040BD"/>
    <w:rsid w:val="00323015"/>
    <w:rsid w:val="003455CC"/>
    <w:rsid w:val="00346EB0"/>
    <w:rsid w:val="00363D11"/>
    <w:rsid w:val="003870AD"/>
    <w:rsid w:val="003B03B9"/>
    <w:rsid w:val="003C6397"/>
    <w:rsid w:val="003E5E4C"/>
    <w:rsid w:val="00400F3B"/>
    <w:rsid w:val="004113BB"/>
    <w:rsid w:val="0041586A"/>
    <w:rsid w:val="00422728"/>
    <w:rsid w:val="00452985"/>
    <w:rsid w:val="00460330"/>
    <w:rsid w:val="0046683A"/>
    <w:rsid w:val="00472052"/>
    <w:rsid w:val="00475549"/>
    <w:rsid w:val="00477001"/>
    <w:rsid w:val="00482EA2"/>
    <w:rsid w:val="00493941"/>
    <w:rsid w:val="0049479F"/>
    <w:rsid w:val="004B4402"/>
    <w:rsid w:val="004D028E"/>
    <w:rsid w:val="004D2891"/>
    <w:rsid w:val="004D42E2"/>
    <w:rsid w:val="004E2D5B"/>
    <w:rsid w:val="004E7C9B"/>
    <w:rsid w:val="004F6127"/>
    <w:rsid w:val="00510F61"/>
    <w:rsid w:val="005317D4"/>
    <w:rsid w:val="00556863"/>
    <w:rsid w:val="00565EEC"/>
    <w:rsid w:val="005763C6"/>
    <w:rsid w:val="00594D35"/>
    <w:rsid w:val="005B2A4F"/>
    <w:rsid w:val="005B4C88"/>
    <w:rsid w:val="005D56B1"/>
    <w:rsid w:val="005E1E23"/>
    <w:rsid w:val="00616C2B"/>
    <w:rsid w:val="00621C1F"/>
    <w:rsid w:val="006241A0"/>
    <w:rsid w:val="0063150C"/>
    <w:rsid w:val="006438E2"/>
    <w:rsid w:val="00695EC8"/>
    <w:rsid w:val="00696768"/>
    <w:rsid w:val="006A701D"/>
    <w:rsid w:val="006B36CD"/>
    <w:rsid w:val="006C435A"/>
    <w:rsid w:val="006E1238"/>
    <w:rsid w:val="006E72B7"/>
    <w:rsid w:val="00700AE0"/>
    <w:rsid w:val="00716469"/>
    <w:rsid w:val="00725FCF"/>
    <w:rsid w:val="0075060B"/>
    <w:rsid w:val="007B1A5E"/>
    <w:rsid w:val="007B2186"/>
    <w:rsid w:val="007B680B"/>
    <w:rsid w:val="007C130A"/>
    <w:rsid w:val="007C2FA7"/>
    <w:rsid w:val="007D5F83"/>
    <w:rsid w:val="007F26B1"/>
    <w:rsid w:val="00817C36"/>
    <w:rsid w:val="0083408D"/>
    <w:rsid w:val="008364F6"/>
    <w:rsid w:val="00843B42"/>
    <w:rsid w:val="00872F1F"/>
    <w:rsid w:val="00896C0D"/>
    <w:rsid w:val="008B55E9"/>
    <w:rsid w:val="008D4376"/>
    <w:rsid w:val="008D506E"/>
    <w:rsid w:val="008D60EE"/>
    <w:rsid w:val="008E0215"/>
    <w:rsid w:val="008F081E"/>
    <w:rsid w:val="008F42E1"/>
    <w:rsid w:val="00913FA7"/>
    <w:rsid w:val="00915444"/>
    <w:rsid w:val="00923AB6"/>
    <w:rsid w:val="00936388"/>
    <w:rsid w:val="009772EA"/>
    <w:rsid w:val="009A0174"/>
    <w:rsid w:val="00A026B1"/>
    <w:rsid w:val="00A10041"/>
    <w:rsid w:val="00A131C6"/>
    <w:rsid w:val="00A157F4"/>
    <w:rsid w:val="00A268B0"/>
    <w:rsid w:val="00A3564F"/>
    <w:rsid w:val="00A3766A"/>
    <w:rsid w:val="00A401C2"/>
    <w:rsid w:val="00A65EA5"/>
    <w:rsid w:val="00A76A3E"/>
    <w:rsid w:val="00A95AF6"/>
    <w:rsid w:val="00AA2A97"/>
    <w:rsid w:val="00AA79DF"/>
    <w:rsid w:val="00AB56A6"/>
    <w:rsid w:val="00AC3A9A"/>
    <w:rsid w:val="00AD0382"/>
    <w:rsid w:val="00AD2FDB"/>
    <w:rsid w:val="00AE1787"/>
    <w:rsid w:val="00AE5B18"/>
    <w:rsid w:val="00B10C3E"/>
    <w:rsid w:val="00B26E82"/>
    <w:rsid w:val="00B408E1"/>
    <w:rsid w:val="00B46F93"/>
    <w:rsid w:val="00B57B8E"/>
    <w:rsid w:val="00BB5BC5"/>
    <w:rsid w:val="00BB6E31"/>
    <w:rsid w:val="00BC5C3B"/>
    <w:rsid w:val="00BF17AF"/>
    <w:rsid w:val="00C434D6"/>
    <w:rsid w:val="00C5038C"/>
    <w:rsid w:val="00C50EDD"/>
    <w:rsid w:val="00C73E5B"/>
    <w:rsid w:val="00C82B44"/>
    <w:rsid w:val="00CC3210"/>
    <w:rsid w:val="00CD3000"/>
    <w:rsid w:val="00D01C5B"/>
    <w:rsid w:val="00D11EFA"/>
    <w:rsid w:val="00D20A01"/>
    <w:rsid w:val="00D52FC1"/>
    <w:rsid w:val="00D55195"/>
    <w:rsid w:val="00D73B4B"/>
    <w:rsid w:val="00DC25A9"/>
    <w:rsid w:val="00DD1212"/>
    <w:rsid w:val="00DE7CA4"/>
    <w:rsid w:val="00E04360"/>
    <w:rsid w:val="00E16C5B"/>
    <w:rsid w:val="00E45B75"/>
    <w:rsid w:val="00E6456E"/>
    <w:rsid w:val="00E6551E"/>
    <w:rsid w:val="00E92382"/>
    <w:rsid w:val="00EC2686"/>
    <w:rsid w:val="00EF4923"/>
    <w:rsid w:val="00F011B0"/>
    <w:rsid w:val="00F043D5"/>
    <w:rsid w:val="00F35725"/>
    <w:rsid w:val="00F377C9"/>
    <w:rsid w:val="00F556D6"/>
    <w:rsid w:val="00F74DD4"/>
    <w:rsid w:val="00FB1D26"/>
    <w:rsid w:val="00FB5644"/>
    <w:rsid w:val="00FE036D"/>
    <w:rsid w:val="00FF205A"/>
    <w:rsid w:val="00FF5A51"/>
    <w:rsid w:val="00FF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44A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100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Fuentedeprrafopredeter"/>
    <w:rsid w:val="00A10041"/>
  </w:style>
  <w:style w:type="paragraph" w:styleId="HTMLconformatoprevio">
    <w:name w:val="HTML Preformatted"/>
    <w:basedOn w:val="Normal"/>
    <w:link w:val="HTMLconformatoprevioCar"/>
    <w:uiPriority w:val="99"/>
    <w:unhideWhenUsed/>
    <w:rsid w:val="00A100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4"/>
      <w:szCs w:val="24"/>
      <w:lang w:val="x-none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10041"/>
    <w:rPr>
      <w:rFonts w:ascii="Courier New" w:eastAsia="Times New Roman" w:hAnsi="Courier New" w:cs="Times New Roman"/>
      <w:sz w:val="24"/>
      <w:szCs w:val="24"/>
      <w:lang w:val="x-none" w:eastAsia="es-ES"/>
    </w:rPr>
  </w:style>
  <w:style w:type="paragraph" w:styleId="Prrafodelista">
    <w:name w:val="List Paragraph"/>
    <w:basedOn w:val="Normal"/>
    <w:uiPriority w:val="34"/>
    <w:qFormat/>
    <w:rsid w:val="00A1004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B5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55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100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Fuentedeprrafopredeter"/>
    <w:rsid w:val="00A10041"/>
  </w:style>
  <w:style w:type="paragraph" w:styleId="HTMLconformatoprevio">
    <w:name w:val="HTML Preformatted"/>
    <w:basedOn w:val="Normal"/>
    <w:link w:val="HTMLconformatoprevioCar"/>
    <w:uiPriority w:val="99"/>
    <w:unhideWhenUsed/>
    <w:rsid w:val="00A100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4"/>
      <w:szCs w:val="24"/>
      <w:lang w:val="x-none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10041"/>
    <w:rPr>
      <w:rFonts w:ascii="Courier New" w:eastAsia="Times New Roman" w:hAnsi="Courier New" w:cs="Times New Roman"/>
      <w:sz w:val="24"/>
      <w:szCs w:val="24"/>
      <w:lang w:val="x-none" w:eastAsia="es-ES"/>
    </w:rPr>
  </w:style>
  <w:style w:type="paragraph" w:styleId="Prrafodelista">
    <w:name w:val="List Paragraph"/>
    <w:basedOn w:val="Normal"/>
    <w:uiPriority w:val="34"/>
    <w:qFormat/>
    <w:rsid w:val="00A1004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B5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55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microsoft.com/office/2007/relationships/stylesWithEffects" Target="stylesWithEffect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CA2D7-00A0-4ADA-9D21-E7537BE06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36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10</cp:revision>
  <cp:lastPrinted>2020-01-08T18:57:00Z</cp:lastPrinted>
  <dcterms:created xsi:type="dcterms:W3CDTF">2020-01-24T18:02:00Z</dcterms:created>
  <dcterms:modified xsi:type="dcterms:W3CDTF">2020-01-27T05:31:00Z</dcterms:modified>
</cp:coreProperties>
</file>